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C99759" w14:textId="0EA1FE72" w:rsidR="00E0544A" w:rsidRDefault="00E0544A" w:rsidP="00E0544A">
      <w:pPr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2C3D68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Table 1</w:t>
      </w:r>
      <w:r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Medical subject headings (MeSH) and non-MeSH keywords used to search for </w:t>
      </w:r>
      <w:r w:rsidR="0095673F">
        <w:rPr>
          <w:rFonts w:asciiTheme="majorBidi" w:hAnsiTheme="majorBidi" w:cstheme="majorBidi"/>
          <w:sz w:val="24"/>
          <w:szCs w:val="24"/>
          <w:lang w:val="en-GB"/>
        </w:rPr>
        <w:t>potentially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relevant publications.</w:t>
      </w:r>
    </w:p>
    <w:tbl>
      <w:tblPr>
        <w:tblStyle w:val="TableGrid"/>
        <w:tblW w:w="8255" w:type="dxa"/>
        <w:tblLook w:val="04A0" w:firstRow="1" w:lastRow="0" w:firstColumn="1" w:lastColumn="0" w:noHBand="0" w:noVBand="1"/>
      </w:tblPr>
      <w:tblGrid>
        <w:gridCol w:w="1345"/>
        <w:gridCol w:w="6910"/>
      </w:tblGrid>
      <w:tr w:rsidR="005F05EB" w:rsidRPr="00182D60" w14:paraId="73EFB453" w14:textId="77777777" w:rsidTr="005F05EB">
        <w:trPr>
          <w:trHeight w:val="311"/>
        </w:trPr>
        <w:tc>
          <w:tcPr>
            <w:tcW w:w="1345" w:type="dxa"/>
          </w:tcPr>
          <w:p w14:paraId="26BE5869" w14:textId="77777777" w:rsidR="005F05EB" w:rsidRPr="00182D60" w:rsidRDefault="005F05EB" w:rsidP="001F48A2">
            <w:pPr>
              <w:rPr>
                <w:rFonts w:asciiTheme="majorBidi" w:hAnsiTheme="majorBidi" w:cstheme="majorBidi"/>
              </w:rPr>
            </w:pPr>
            <w:r w:rsidRPr="00182D60">
              <w:rPr>
                <w:rFonts w:asciiTheme="majorBidi" w:hAnsiTheme="majorBidi" w:cstheme="majorBidi"/>
              </w:rPr>
              <w:t xml:space="preserve">Database </w:t>
            </w:r>
          </w:p>
        </w:tc>
        <w:tc>
          <w:tcPr>
            <w:tcW w:w="6910" w:type="dxa"/>
          </w:tcPr>
          <w:p w14:paraId="6F528AD6" w14:textId="3B6962B7" w:rsidR="005F05EB" w:rsidRPr="00182D60" w:rsidRDefault="004F10BB" w:rsidP="001F48A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K</w:t>
            </w:r>
            <w:r w:rsidR="005F05EB" w:rsidRPr="00182D60">
              <w:rPr>
                <w:rFonts w:asciiTheme="majorBidi" w:hAnsiTheme="majorBidi" w:cstheme="majorBidi"/>
              </w:rPr>
              <w:t>eywords</w:t>
            </w:r>
          </w:p>
        </w:tc>
      </w:tr>
      <w:tr w:rsidR="005F05EB" w:rsidRPr="00182D60" w14:paraId="058CE438" w14:textId="77777777" w:rsidTr="005F05EB">
        <w:trPr>
          <w:trHeight w:val="299"/>
        </w:trPr>
        <w:tc>
          <w:tcPr>
            <w:tcW w:w="1345" w:type="dxa"/>
            <w:vMerge w:val="restart"/>
          </w:tcPr>
          <w:p w14:paraId="4DE5B901" w14:textId="77777777" w:rsidR="005F05EB" w:rsidRPr="00182D60" w:rsidRDefault="005F05EB" w:rsidP="001F48A2">
            <w:pPr>
              <w:rPr>
                <w:rFonts w:asciiTheme="majorBidi" w:hAnsiTheme="majorBidi" w:cstheme="majorBidi"/>
              </w:rPr>
            </w:pPr>
            <w:r w:rsidRPr="00182D60">
              <w:rPr>
                <w:rFonts w:asciiTheme="majorBidi" w:hAnsiTheme="majorBidi" w:cstheme="majorBidi"/>
              </w:rPr>
              <w:t xml:space="preserve">PubMed </w:t>
            </w:r>
          </w:p>
        </w:tc>
        <w:tc>
          <w:tcPr>
            <w:tcW w:w="6910" w:type="dxa"/>
          </w:tcPr>
          <w:p w14:paraId="00F74817" w14:textId="77777777" w:rsidR="005F05EB" w:rsidRPr="00182D60" w:rsidRDefault="005F05EB" w:rsidP="001F4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1# </w:t>
            </w:r>
          </w:p>
          <w:p w14:paraId="29953CF9" w14:textId="4FFE7751" w:rsidR="005F05EB" w:rsidRPr="00182D60" w:rsidRDefault="005F05EB" w:rsidP="001F4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(“Mediterranean diet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score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Title/Abstract] OR "</w:t>
            </w:r>
            <w:r w:rsidRPr="00182D60">
              <w:rPr>
                <w:rFonts w:asciiTheme="majorBidi" w:hAnsiTheme="majorBidi" w:cstheme="majorBidi"/>
              </w:rPr>
              <w:t xml:space="preserve"> 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Mediterranean diet score "[Mesh] OR “Mediterranean diet score "[All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Fields] OR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“Mediterranean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diet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Title/Abstract] OR “Mediterranean diet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*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Title/Abstract] OR “Med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diet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Title/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Abstract] OR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“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Mediterranean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Title/Abstract] OR “dietary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score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Title/Abstract] OR “dietary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adherence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Title/Abstract] OR “Diet,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Mediterranean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Title/Abstract] OR “index-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based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Title/Abstract]</w:t>
            </w:r>
          </w:p>
        </w:tc>
      </w:tr>
      <w:tr w:rsidR="005F05EB" w:rsidRPr="00182D60" w14:paraId="4AEE01A2" w14:textId="77777777" w:rsidTr="005F05EB">
        <w:trPr>
          <w:trHeight w:val="311"/>
        </w:trPr>
        <w:tc>
          <w:tcPr>
            <w:tcW w:w="1345" w:type="dxa"/>
            <w:vMerge/>
          </w:tcPr>
          <w:p w14:paraId="091BE741" w14:textId="77777777" w:rsidR="005F05EB" w:rsidRPr="00182D60" w:rsidRDefault="005F05EB" w:rsidP="001F48A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10" w:type="dxa"/>
          </w:tcPr>
          <w:p w14:paraId="0E8350DA" w14:textId="77777777" w:rsidR="005F05EB" w:rsidRPr="00182D60" w:rsidRDefault="005F05EB" w:rsidP="001F4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D60">
              <w:rPr>
                <w:rFonts w:asciiTheme="majorBidi" w:hAnsiTheme="majorBidi" w:cstheme="majorBidi"/>
                <w:sz w:val="20"/>
                <w:szCs w:val="20"/>
              </w:rPr>
              <w:t>2#</w:t>
            </w:r>
          </w:p>
          <w:p w14:paraId="5EC1836D" w14:textId="1FAE0633" w:rsidR="005F05EB" w:rsidRPr="00182D60" w:rsidRDefault="005F05EB" w:rsidP="004416C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("Gestational diabetes mellitus "[Mesh] OR “Gestational diabetes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mellitus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Title/Abstract] OR “Gestational diabetes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mellitus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All Fields] “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GDM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Title/Abstract] OR “diabetes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pregnancy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Title/Abstract] OR “diabetic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gestational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Title/Abstract] OR “gestational diabetes” [ Title/Abstract] OR “pregnancy induced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diabetes” [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Title/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Abstract] OR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“Gestational diabetes*” </w:t>
            </w:r>
          </w:p>
        </w:tc>
      </w:tr>
      <w:tr w:rsidR="005F05EB" w:rsidRPr="00182D60" w14:paraId="6AEB7136" w14:textId="77777777" w:rsidTr="005F05EB">
        <w:trPr>
          <w:trHeight w:val="311"/>
        </w:trPr>
        <w:tc>
          <w:tcPr>
            <w:tcW w:w="1345" w:type="dxa"/>
            <w:vMerge/>
          </w:tcPr>
          <w:p w14:paraId="27C18D21" w14:textId="77777777" w:rsidR="005F05EB" w:rsidRPr="00182D60" w:rsidRDefault="005F05EB" w:rsidP="001F48A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10" w:type="dxa"/>
          </w:tcPr>
          <w:p w14:paraId="474FE655" w14:textId="77777777" w:rsidR="005F05EB" w:rsidRPr="00182D60" w:rsidRDefault="005F05EB" w:rsidP="001F4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D60">
              <w:rPr>
                <w:rFonts w:asciiTheme="majorBidi" w:hAnsiTheme="majorBidi" w:cstheme="majorBidi"/>
              </w:rPr>
              <w:t>3#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5CFE7485" w14:textId="10DD2972" w:rsidR="005F05EB" w:rsidRPr="00182D60" w:rsidRDefault="005F05EB" w:rsidP="005F05E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D60">
              <w:rPr>
                <w:rFonts w:asciiTheme="majorBidi" w:hAnsiTheme="majorBidi" w:cstheme="majorBidi"/>
                <w:sz w:val="20"/>
                <w:szCs w:val="20"/>
              </w:rPr>
              <w:t>("Case-control "[Publication Type] OR "</w:t>
            </w:r>
            <w:r w:rsidRPr="00182D60">
              <w:rPr>
                <w:rFonts w:asciiTheme="majorBidi" w:hAnsiTheme="majorBidi" w:cstheme="majorBidi"/>
              </w:rPr>
              <w:t xml:space="preserve"> 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cohort "[Publication Type] OR " cross-sectional "[Publication Type]  OR "</w:t>
            </w:r>
            <w:r w:rsidRPr="00182D60">
              <w:rPr>
                <w:rFonts w:asciiTheme="majorBidi" w:hAnsiTheme="majorBidi" w:cstheme="majorBidi"/>
              </w:rPr>
              <w:t xml:space="preserve"> 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Case-control "[All Fields] OR "</w:t>
            </w:r>
            <w:r w:rsidRPr="00182D60">
              <w:rPr>
                <w:rFonts w:asciiTheme="majorBidi" w:hAnsiTheme="majorBidi" w:cstheme="majorBidi"/>
              </w:rPr>
              <w:t xml:space="preserve"> 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cohort "[All Fields] OR "</w:t>
            </w:r>
            <w:r w:rsidRPr="00182D60">
              <w:rPr>
                <w:rFonts w:asciiTheme="majorBidi" w:hAnsiTheme="majorBidi" w:cstheme="majorBidi"/>
              </w:rPr>
              <w:t xml:space="preserve"> 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cross-sectional "[All Fields] OR Case-control [Title/Abstract] OR cohort [Title/Abstract] OR cross-sectional [Title/Abstract] OR "case-control"[MeSH Terms] OR "cohort"[MeSH Terms] OR "cross-sectional"[</w:t>
            </w:r>
            <w:r w:rsidRPr="00182D60">
              <w:rPr>
                <w:rFonts w:asciiTheme="majorBidi" w:hAnsiTheme="majorBidi" w:cstheme="majorBidi"/>
              </w:rPr>
              <w:t xml:space="preserve"> 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MeSH Terms] OR</w:t>
            </w:r>
            <w:r w:rsidRPr="00182D60">
              <w:rPr>
                <w:rFonts w:asciiTheme="majorBidi" w:hAnsiTheme="majorBidi" w:cstheme="majorBidi"/>
              </w:rPr>
              <w:t xml:space="preserve"> 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“Retrospective Studies”[Title/Abstract] OR “prospective studies”[Title/Abstract] OR nested[Title/Abstract] OR longitudinal [Title/Abstract]  OR case-control*Title/Abstract] OR cohort*[Title/Abstract] OR cross-sectional*[Title/Abstract] </w:t>
            </w:r>
          </w:p>
          <w:p w14:paraId="5F441F52" w14:textId="77777777" w:rsidR="005F05EB" w:rsidRPr="00182D60" w:rsidRDefault="005F05EB" w:rsidP="005F05EB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6021E" w:rsidRPr="00182D60" w14:paraId="7FA8E7BF" w14:textId="77777777" w:rsidTr="005F05EB">
        <w:trPr>
          <w:trHeight w:val="311"/>
        </w:trPr>
        <w:tc>
          <w:tcPr>
            <w:tcW w:w="1345" w:type="dxa"/>
            <w:vMerge w:val="restart"/>
          </w:tcPr>
          <w:p w14:paraId="4A616B1A" w14:textId="77777777" w:rsidR="0036021E" w:rsidRPr="00182D60" w:rsidRDefault="0036021E" w:rsidP="001F48A2">
            <w:pPr>
              <w:rPr>
                <w:rFonts w:asciiTheme="majorBidi" w:hAnsiTheme="majorBidi" w:cstheme="majorBidi"/>
              </w:rPr>
            </w:pPr>
            <w:r w:rsidRPr="00182D60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6910" w:type="dxa"/>
          </w:tcPr>
          <w:p w14:paraId="165699CB" w14:textId="4D55EDF9" w:rsidR="0036021E" w:rsidRPr="00182D60" w:rsidRDefault="0095673F" w:rsidP="001F4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D60">
              <w:rPr>
                <w:rFonts w:asciiTheme="majorBidi" w:hAnsiTheme="majorBidi" w:cstheme="majorBidi"/>
                <w:sz w:val="20"/>
                <w:szCs w:val="20"/>
              </w:rPr>
              <w:t>(TITLE</w:t>
            </w:r>
            <w:r w:rsidR="0036021E"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-ABS-KEY (“Mediterranean diet 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score”) OR TITLE</w:t>
            </w:r>
            <w:r w:rsidR="0036021E"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-ABS-KEY (“Mediterranean 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diet”) OR TITLE</w:t>
            </w:r>
            <w:r w:rsidR="0036021E" w:rsidRPr="00182D60">
              <w:rPr>
                <w:rFonts w:asciiTheme="majorBidi" w:hAnsiTheme="majorBidi" w:cstheme="majorBidi"/>
                <w:sz w:val="20"/>
                <w:szCs w:val="20"/>
              </w:rPr>
              <w:t>-ABS-KEY (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Mediterranean) OR TITLE</w:t>
            </w:r>
            <w:r w:rsidR="0036021E" w:rsidRPr="00182D60">
              <w:rPr>
                <w:rFonts w:asciiTheme="majorBidi" w:hAnsiTheme="majorBidi" w:cstheme="majorBidi"/>
                <w:sz w:val="20"/>
                <w:szCs w:val="20"/>
              </w:rPr>
              <w:t>-ABS-KEY (“dietary scor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”) OR TITLE</w:t>
            </w:r>
            <w:r w:rsidR="0036021E" w:rsidRPr="00182D60">
              <w:rPr>
                <w:rFonts w:asciiTheme="majorBidi" w:hAnsiTheme="majorBidi" w:cstheme="majorBidi"/>
                <w:sz w:val="20"/>
                <w:szCs w:val="20"/>
              </w:rPr>
              <w:t>-ABS-KEY (“dietary adherenc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”) OR TITLE</w:t>
            </w:r>
            <w:r w:rsidR="0036021E" w:rsidRPr="00182D60">
              <w:rPr>
                <w:rFonts w:asciiTheme="majorBidi" w:hAnsiTheme="majorBidi" w:cstheme="majorBidi"/>
                <w:sz w:val="20"/>
                <w:szCs w:val="20"/>
              </w:rPr>
              <w:t>-ABS-KEY (index-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based) OR TITLE</w:t>
            </w:r>
            <w:r w:rsidR="0036021E"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-ABS-KEY (“Diet, 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Mediterranean”) OR TITLE</w:t>
            </w:r>
            <w:r w:rsidR="0036021E" w:rsidRPr="00182D60">
              <w:rPr>
                <w:rFonts w:asciiTheme="majorBidi" w:hAnsiTheme="majorBidi" w:cstheme="majorBidi"/>
                <w:sz w:val="20"/>
                <w:szCs w:val="20"/>
              </w:rPr>
              <w:t>-ABS-KEY (“Mediterranean diet*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”) OR TITLE</w:t>
            </w:r>
            <w:r w:rsidR="0036021E" w:rsidRPr="00182D60">
              <w:rPr>
                <w:rFonts w:asciiTheme="majorBidi" w:hAnsiTheme="majorBidi" w:cstheme="majorBidi"/>
                <w:sz w:val="20"/>
                <w:szCs w:val="20"/>
              </w:rPr>
              <w:t>-ABS-KEY (“Med diet”)</w:t>
            </w:r>
          </w:p>
        </w:tc>
      </w:tr>
      <w:tr w:rsidR="0036021E" w:rsidRPr="00182D60" w14:paraId="49F3C442" w14:textId="77777777" w:rsidTr="005F05EB">
        <w:trPr>
          <w:trHeight w:val="311"/>
        </w:trPr>
        <w:tc>
          <w:tcPr>
            <w:tcW w:w="1345" w:type="dxa"/>
            <w:vMerge/>
          </w:tcPr>
          <w:p w14:paraId="0DCF8EDD" w14:textId="77777777" w:rsidR="0036021E" w:rsidRPr="00182D60" w:rsidRDefault="0036021E" w:rsidP="001F48A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10" w:type="dxa"/>
          </w:tcPr>
          <w:p w14:paraId="6EA86D27" w14:textId="6B51F970" w:rsidR="0036021E" w:rsidRPr="00182D60" w:rsidRDefault="0036021E" w:rsidP="001F4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TITLE-ABS-KEY (“Gestational diabetes mellitus”) OR TITLE-ABS-KEY (GDM)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OR TITL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-ABS-KEY (“diabetes pregnancy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”) OR TITL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-ABS-KEY (“diabetic gestational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”)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OR TITL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-ABS-KEY (“gestational diabetes”)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OR TITL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-ABS-KEY (“pregnancy induced diabetes”)</w:t>
            </w:r>
          </w:p>
        </w:tc>
      </w:tr>
      <w:tr w:rsidR="0036021E" w:rsidRPr="00182D60" w14:paraId="248CB786" w14:textId="77777777" w:rsidTr="005F05EB">
        <w:trPr>
          <w:trHeight w:val="311"/>
        </w:trPr>
        <w:tc>
          <w:tcPr>
            <w:tcW w:w="1345" w:type="dxa"/>
            <w:vMerge/>
          </w:tcPr>
          <w:p w14:paraId="468F69E7" w14:textId="77777777" w:rsidR="0036021E" w:rsidRPr="00182D60" w:rsidRDefault="0036021E" w:rsidP="001F48A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10" w:type="dxa"/>
          </w:tcPr>
          <w:p w14:paraId="06DE987D" w14:textId="7DF8EC74" w:rsidR="0036021E" w:rsidRPr="00182D60" w:rsidRDefault="0036021E" w:rsidP="001F4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D60">
              <w:rPr>
                <w:rFonts w:asciiTheme="majorBidi" w:hAnsiTheme="majorBidi" w:cstheme="majorBidi"/>
                <w:sz w:val="20"/>
                <w:szCs w:val="20"/>
              </w:rPr>
              <w:t>TITLE-ABS-KEY (“Retrospective Studies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”)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OR TITL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-ABS-KEY (“Cohort Studies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”) OR TITL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-ABS-KEY (“prospective studies”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OR TITL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-ABS-KEY (Case-control)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OR TITL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-ABS-KEY (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cohort) OR TITL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-ABS-KEY (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retrospective) OR TITL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-ABS-KEY (prospective) OR TITLE-ABS-KEY (nested) </w:t>
            </w:r>
            <w:r w:rsidR="0095673F" w:rsidRPr="00182D60">
              <w:rPr>
                <w:rFonts w:asciiTheme="majorBidi" w:hAnsiTheme="majorBidi" w:cstheme="majorBidi"/>
                <w:sz w:val="20"/>
                <w:szCs w:val="20"/>
              </w:rPr>
              <w:t>OR TITLE</w:t>
            </w:r>
            <w:r w:rsidRPr="00182D60">
              <w:rPr>
                <w:rFonts w:asciiTheme="majorBidi" w:hAnsiTheme="majorBidi" w:cstheme="majorBidi"/>
                <w:sz w:val="20"/>
                <w:szCs w:val="20"/>
              </w:rPr>
              <w:t>-ABS-KEY (longitudinal)</w:t>
            </w:r>
          </w:p>
        </w:tc>
      </w:tr>
      <w:tr w:rsidR="005F05EB" w:rsidRPr="00182D60" w14:paraId="45FA5426" w14:textId="77777777" w:rsidTr="005F05EB">
        <w:trPr>
          <w:trHeight w:val="311"/>
        </w:trPr>
        <w:tc>
          <w:tcPr>
            <w:tcW w:w="1345" w:type="dxa"/>
            <w:vMerge w:val="restart"/>
          </w:tcPr>
          <w:p w14:paraId="27BCE8C0" w14:textId="77777777" w:rsidR="005F05EB" w:rsidRPr="00182D60" w:rsidRDefault="005F05EB" w:rsidP="001F48A2">
            <w:pPr>
              <w:rPr>
                <w:rFonts w:asciiTheme="majorBidi" w:hAnsiTheme="majorBidi" w:cstheme="majorBidi"/>
              </w:rPr>
            </w:pPr>
            <w:r w:rsidRPr="00182D60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6910" w:type="dxa"/>
          </w:tcPr>
          <w:p w14:paraId="1539E040" w14:textId="692C5B27" w:rsidR="005F05EB" w:rsidRPr="00182D60" w:rsidRDefault="005F05EB" w:rsidP="001F48A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82D60">
              <w:rPr>
                <w:rFonts w:asciiTheme="majorBidi" w:hAnsiTheme="majorBidi" w:cstheme="majorBidi"/>
              </w:rPr>
              <w:t>(TS=(((“</w:t>
            </w:r>
            <w:r w:rsidR="008A7EBF" w:rsidRPr="00182D60">
              <w:rPr>
                <w:rFonts w:asciiTheme="majorBidi" w:hAnsiTheme="majorBidi" w:cstheme="majorBidi"/>
              </w:rPr>
              <w:t xml:space="preserve"> Mediterranean diet score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8A7EBF" w:rsidRPr="00182D60">
              <w:rPr>
                <w:rFonts w:asciiTheme="majorBidi" w:hAnsiTheme="majorBidi" w:cstheme="majorBidi"/>
              </w:rPr>
              <w:t>Mediterranean diet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8A7EBF" w:rsidRPr="00182D60">
              <w:rPr>
                <w:rFonts w:asciiTheme="majorBidi" w:hAnsiTheme="majorBidi" w:cstheme="majorBidi"/>
                <w:sz w:val="20"/>
                <w:szCs w:val="20"/>
              </w:rPr>
              <w:t>Med diet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8A7EBF" w:rsidRPr="00182D60">
              <w:rPr>
                <w:rFonts w:asciiTheme="majorBidi" w:hAnsiTheme="majorBidi" w:cstheme="majorBidi"/>
                <w:sz w:val="20"/>
                <w:szCs w:val="20"/>
              </w:rPr>
              <w:t>Mediterranean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8A7EBF" w:rsidRPr="00182D60">
              <w:rPr>
                <w:rFonts w:asciiTheme="majorBidi" w:hAnsiTheme="majorBidi" w:cstheme="majorBidi"/>
                <w:sz w:val="20"/>
                <w:szCs w:val="20"/>
              </w:rPr>
              <w:t>dietary score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8A7EBF" w:rsidRPr="00182D60">
              <w:rPr>
                <w:rFonts w:asciiTheme="majorBidi" w:hAnsiTheme="majorBidi" w:cstheme="majorBidi"/>
                <w:sz w:val="20"/>
                <w:szCs w:val="20"/>
              </w:rPr>
              <w:t>dietary adherence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8A7EBF" w:rsidRPr="00182D60">
              <w:rPr>
                <w:rFonts w:asciiTheme="majorBidi" w:hAnsiTheme="majorBidi" w:cstheme="majorBidi"/>
                <w:sz w:val="20"/>
                <w:szCs w:val="20"/>
              </w:rPr>
              <w:t>Diet, Mediterranean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8A7EBF" w:rsidRPr="00182D60">
              <w:rPr>
                <w:rFonts w:asciiTheme="majorBidi" w:hAnsiTheme="majorBidi" w:cstheme="majorBidi"/>
                <w:sz w:val="20"/>
                <w:szCs w:val="20"/>
              </w:rPr>
              <w:t>index-based</w:t>
            </w:r>
            <w:r w:rsidRPr="00182D60">
              <w:rPr>
                <w:rFonts w:asciiTheme="majorBidi" w:hAnsiTheme="majorBidi" w:cstheme="majorBidi"/>
              </w:rPr>
              <w:t>”)</w:t>
            </w:r>
            <w:r w:rsidR="008A7EBF" w:rsidRPr="00182D60">
              <w:rPr>
                <w:rFonts w:asciiTheme="majorBidi" w:hAnsiTheme="majorBidi" w:cstheme="majorBidi"/>
              </w:rPr>
              <w:t xml:space="preserve">) </w:t>
            </w:r>
            <w:r w:rsidRPr="00182D60">
              <w:rPr>
                <w:rFonts w:asciiTheme="majorBidi" w:hAnsiTheme="majorBidi" w:cstheme="majorBidi"/>
              </w:rPr>
              <w:t>AND (("</w:t>
            </w:r>
            <w:r w:rsidR="008A7EBF" w:rsidRPr="00182D60">
              <w:rPr>
                <w:rFonts w:asciiTheme="majorBidi" w:hAnsiTheme="majorBidi" w:cstheme="majorBidi"/>
              </w:rPr>
              <w:t>case-control</w:t>
            </w:r>
            <w:r w:rsidRPr="00182D60">
              <w:rPr>
                <w:rFonts w:asciiTheme="majorBidi" w:hAnsiTheme="majorBidi" w:cstheme="majorBidi"/>
              </w:rPr>
              <w:t>") OR ("</w:t>
            </w:r>
            <w:r w:rsidR="008A7EBF" w:rsidRPr="00182D60">
              <w:rPr>
                <w:rFonts w:asciiTheme="majorBidi" w:hAnsiTheme="majorBidi" w:cstheme="majorBidi"/>
              </w:rPr>
              <w:t>cohort</w:t>
            </w:r>
            <w:r w:rsidRPr="00182D60">
              <w:rPr>
                <w:rFonts w:asciiTheme="majorBidi" w:hAnsiTheme="majorBidi" w:cstheme="majorBidi"/>
              </w:rPr>
              <w:t>") OR (“</w:t>
            </w:r>
            <w:r w:rsidR="008A7EBF" w:rsidRPr="00182D60">
              <w:rPr>
                <w:rFonts w:asciiTheme="majorBidi" w:hAnsiTheme="majorBidi" w:cstheme="majorBidi"/>
              </w:rPr>
              <w:t>cross-sectional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8A7EBF" w:rsidRPr="00182D60">
              <w:rPr>
                <w:rFonts w:asciiTheme="majorBidi" w:hAnsiTheme="majorBidi" w:cstheme="majorBidi"/>
              </w:rPr>
              <w:t>prospective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8A7EBF" w:rsidRPr="00182D60">
              <w:rPr>
                <w:rFonts w:asciiTheme="majorBidi" w:hAnsiTheme="majorBidi" w:cstheme="majorBidi"/>
              </w:rPr>
              <w:t>retrospective</w:t>
            </w:r>
            <w:r w:rsidRPr="00182D60">
              <w:rPr>
                <w:rFonts w:asciiTheme="majorBidi" w:hAnsiTheme="majorBidi" w:cstheme="majorBidi"/>
              </w:rPr>
              <w:t>”) OR</w:t>
            </w:r>
            <w:r w:rsidR="000044D9" w:rsidRPr="00182D60">
              <w:rPr>
                <w:rFonts w:asciiTheme="majorBidi" w:hAnsiTheme="majorBidi" w:cstheme="majorBidi"/>
              </w:rPr>
              <w:t xml:space="preserve"> (“nested”) OR</w:t>
            </w:r>
            <w:r w:rsidRPr="00182D60">
              <w:rPr>
                <w:rFonts w:asciiTheme="majorBidi" w:hAnsiTheme="majorBidi" w:cstheme="majorBidi"/>
              </w:rPr>
              <w:t xml:space="preserve"> </w:t>
            </w:r>
            <w:r w:rsidR="000044D9" w:rsidRPr="00182D60">
              <w:rPr>
                <w:rFonts w:asciiTheme="majorBidi" w:hAnsiTheme="majorBidi" w:cstheme="majorBidi"/>
              </w:rPr>
              <w:t>("</w:t>
            </w:r>
            <w:r w:rsidR="000044D9" w:rsidRPr="00182D60">
              <w:rPr>
                <w:rFonts w:asciiTheme="majorBidi" w:hAnsiTheme="majorBidi" w:cstheme="majorBidi"/>
                <w:sz w:val="20"/>
                <w:szCs w:val="20"/>
              </w:rPr>
              <w:t xml:space="preserve">longitudinal </w:t>
            </w:r>
            <w:r w:rsidR="000044D9" w:rsidRPr="00182D60">
              <w:rPr>
                <w:rFonts w:asciiTheme="majorBidi" w:hAnsiTheme="majorBidi" w:cstheme="majorBidi"/>
              </w:rPr>
              <w:t xml:space="preserve">") OR </w:t>
            </w:r>
            <w:r w:rsidRPr="00182D60">
              <w:rPr>
                <w:rFonts w:asciiTheme="majorBidi" w:hAnsiTheme="majorBidi" w:cstheme="majorBidi"/>
              </w:rPr>
              <w:t>("</w:t>
            </w:r>
            <w:r w:rsidR="000044D9" w:rsidRPr="00182D60">
              <w:rPr>
                <w:rFonts w:asciiTheme="majorBidi" w:hAnsiTheme="majorBidi" w:cstheme="majorBidi"/>
              </w:rPr>
              <w:t>case-control studies</w:t>
            </w:r>
            <w:r w:rsidRPr="00182D60">
              <w:rPr>
                <w:rFonts w:asciiTheme="majorBidi" w:hAnsiTheme="majorBidi" w:cstheme="majorBidi"/>
              </w:rPr>
              <w:t>") OR ("</w:t>
            </w:r>
            <w:r w:rsidR="000044D9" w:rsidRPr="00182D60">
              <w:rPr>
                <w:rFonts w:asciiTheme="majorBidi" w:hAnsiTheme="majorBidi" w:cstheme="majorBidi"/>
              </w:rPr>
              <w:t>cohort</w:t>
            </w:r>
            <w:r w:rsidRPr="00182D60">
              <w:rPr>
                <w:rFonts w:asciiTheme="majorBidi" w:hAnsiTheme="majorBidi" w:cstheme="majorBidi"/>
              </w:rPr>
              <w:t xml:space="preserve"> studies") OR ("</w:t>
            </w:r>
            <w:r w:rsidR="000044D9" w:rsidRPr="00182D60">
              <w:rPr>
                <w:rFonts w:asciiTheme="majorBidi" w:hAnsiTheme="majorBidi" w:cstheme="majorBidi"/>
              </w:rPr>
              <w:t>cross-sectional</w:t>
            </w:r>
            <w:r w:rsidRPr="00182D60">
              <w:rPr>
                <w:rFonts w:asciiTheme="majorBidi" w:hAnsiTheme="majorBidi" w:cstheme="majorBidi"/>
              </w:rPr>
              <w:t xml:space="preserve"> stud</w:t>
            </w:r>
            <w:r w:rsidR="000044D9" w:rsidRPr="00182D60">
              <w:rPr>
                <w:rFonts w:asciiTheme="majorBidi" w:hAnsiTheme="majorBidi" w:cstheme="majorBidi"/>
              </w:rPr>
              <w:t>ies</w:t>
            </w:r>
            <w:r w:rsidRPr="00182D60">
              <w:rPr>
                <w:rFonts w:asciiTheme="majorBidi" w:hAnsiTheme="majorBidi" w:cstheme="majorBidi"/>
              </w:rPr>
              <w:t>”) OR ("</w:t>
            </w:r>
            <w:r w:rsidR="000044D9" w:rsidRPr="00182D60">
              <w:rPr>
                <w:rFonts w:asciiTheme="majorBidi" w:hAnsiTheme="majorBidi" w:cstheme="majorBidi"/>
              </w:rPr>
              <w:t>case-control</w:t>
            </w:r>
            <w:r w:rsidRPr="00182D60">
              <w:rPr>
                <w:rFonts w:asciiTheme="majorBidi" w:hAnsiTheme="majorBidi" w:cstheme="majorBidi"/>
              </w:rPr>
              <w:t xml:space="preserve"> study") OR</w:t>
            </w:r>
            <w:r w:rsidR="000044D9" w:rsidRPr="00182D60">
              <w:rPr>
                <w:rFonts w:asciiTheme="majorBidi" w:hAnsiTheme="majorBidi" w:cstheme="majorBidi"/>
              </w:rPr>
              <w:t xml:space="preserve"> </w:t>
            </w:r>
            <w:r w:rsidR="000044D9" w:rsidRPr="00182D60">
              <w:rPr>
                <w:rFonts w:asciiTheme="majorBidi" w:hAnsiTheme="majorBidi" w:cstheme="majorBidi"/>
              </w:rPr>
              <w:lastRenderedPageBreak/>
              <w:t>("case-control study") OR ("cohort study") OR ("cross-sectional study)</w:t>
            </w:r>
            <w:r w:rsidRPr="00182D60">
              <w:rPr>
                <w:rFonts w:asciiTheme="majorBidi" w:hAnsiTheme="majorBidi" w:cstheme="majorBidi"/>
              </w:rPr>
              <w:t xml:space="preserve">)))  AND </w:t>
            </w:r>
            <w:r w:rsidRPr="00182D60">
              <w:rPr>
                <w:rFonts w:asciiTheme="majorBidi" w:hAnsiTheme="majorBidi" w:cstheme="majorBidi"/>
                <w:b/>
                <w:bCs/>
              </w:rPr>
              <w:t>LANGUAGE</w:t>
            </w:r>
            <w:r w:rsidRPr="00182D60">
              <w:rPr>
                <w:rFonts w:asciiTheme="majorBidi" w:hAnsiTheme="majorBidi" w:cstheme="majorBidi"/>
              </w:rPr>
              <w:t xml:space="preserve">: (English) AND </w:t>
            </w:r>
            <w:r w:rsidRPr="00182D60">
              <w:rPr>
                <w:rFonts w:asciiTheme="majorBidi" w:hAnsiTheme="majorBidi" w:cstheme="majorBidi"/>
                <w:b/>
                <w:bCs/>
              </w:rPr>
              <w:t>DOCUMENT TYPES</w:t>
            </w:r>
            <w:r w:rsidRPr="00182D60">
              <w:rPr>
                <w:rFonts w:asciiTheme="majorBidi" w:hAnsiTheme="majorBidi" w:cstheme="majorBidi"/>
              </w:rPr>
              <w:t>: (Article)</w:t>
            </w:r>
          </w:p>
        </w:tc>
      </w:tr>
      <w:tr w:rsidR="005F05EB" w:rsidRPr="00182D60" w14:paraId="5226C6DB" w14:textId="77777777" w:rsidTr="005F05EB">
        <w:trPr>
          <w:trHeight w:val="311"/>
        </w:trPr>
        <w:tc>
          <w:tcPr>
            <w:tcW w:w="1345" w:type="dxa"/>
            <w:vMerge/>
          </w:tcPr>
          <w:p w14:paraId="2F7B05AE" w14:textId="77777777" w:rsidR="005F05EB" w:rsidRPr="00182D60" w:rsidRDefault="005F05EB" w:rsidP="001F48A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10" w:type="dxa"/>
          </w:tcPr>
          <w:p w14:paraId="1D95AFD1" w14:textId="05C8FD4E" w:rsidR="005F05EB" w:rsidRPr="00182D60" w:rsidRDefault="005F05EB" w:rsidP="001F48A2">
            <w:pPr>
              <w:rPr>
                <w:rFonts w:asciiTheme="majorBidi" w:hAnsiTheme="majorBidi" w:cstheme="majorBidi"/>
              </w:rPr>
            </w:pPr>
            <w:r w:rsidRPr="00182D60">
              <w:rPr>
                <w:rFonts w:asciiTheme="majorBidi" w:hAnsiTheme="majorBidi" w:cstheme="majorBidi"/>
              </w:rPr>
              <w:t>(TS=(((“</w:t>
            </w:r>
            <w:r w:rsidR="009A23A1" w:rsidRPr="00182D60">
              <w:rPr>
                <w:rFonts w:asciiTheme="majorBidi" w:hAnsiTheme="majorBidi" w:cstheme="majorBidi"/>
              </w:rPr>
              <w:t xml:space="preserve"> Mediterranean diet score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9A23A1" w:rsidRPr="00182D60">
              <w:rPr>
                <w:rFonts w:asciiTheme="majorBidi" w:hAnsiTheme="majorBidi" w:cstheme="majorBidi"/>
              </w:rPr>
              <w:t>Mediterranean diet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9A23A1" w:rsidRPr="00182D60">
              <w:rPr>
                <w:rFonts w:asciiTheme="majorBidi" w:hAnsiTheme="majorBidi" w:cstheme="majorBidi"/>
              </w:rPr>
              <w:t>Med diet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9A23A1" w:rsidRPr="00182D60">
              <w:rPr>
                <w:rFonts w:asciiTheme="majorBidi" w:hAnsiTheme="majorBidi" w:cstheme="majorBidi"/>
              </w:rPr>
              <w:t>Mediterranean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9A23A1" w:rsidRPr="00182D60">
              <w:rPr>
                <w:rFonts w:asciiTheme="majorBidi" w:hAnsiTheme="majorBidi" w:cstheme="majorBidi"/>
              </w:rPr>
              <w:t>dietary score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9A23A1" w:rsidRPr="00182D60">
              <w:rPr>
                <w:rFonts w:asciiTheme="majorBidi" w:hAnsiTheme="majorBidi" w:cstheme="majorBidi"/>
              </w:rPr>
              <w:t>dietary adherence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9A23A1" w:rsidRPr="00182D60">
              <w:rPr>
                <w:rFonts w:asciiTheme="majorBidi" w:hAnsiTheme="majorBidi" w:cstheme="majorBidi"/>
              </w:rPr>
              <w:t>Diet, Mediterranean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9A23A1" w:rsidRPr="00182D60">
              <w:rPr>
                <w:rFonts w:asciiTheme="majorBidi" w:hAnsiTheme="majorBidi" w:cstheme="majorBidi"/>
              </w:rPr>
              <w:t>index-based</w:t>
            </w:r>
            <w:r w:rsidRPr="00182D60">
              <w:rPr>
                <w:rFonts w:asciiTheme="majorBidi" w:hAnsiTheme="majorBidi" w:cstheme="majorBidi"/>
              </w:rPr>
              <w:t>”)) AND (("</w:t>
            </w:r>
            <w:r w:rsidR="009A23A1" w:rsidRPr="00182D60">
              <w:rPr>
                <w:rFonts w:asciiTheme="majorBidi" w:hAnsiTheme="majorBidi" w:cstheme="majorBidi"/>
              </w:rPr>
              <w:t xml:space="preserve">Gestational diabetes mellitus </w:t>
            </w:r>
            <w:r w:rsidRPr="00182D60">
              <w:rPr>
                <w:rFonts w:asciiTheme="majorBidi" w:hAnsiTheme="majorBidi" w:cstheme="majorBidi"/>
              </w:rPr>
              <w:t>") OR (“</w:t>
            </w:r>
            <w:r w:rsidR="009A23A1" w:rsidRPr="00182D60">
              <w:rPr>
                <w:rFonts w:asciiTheme="majorBidi" w:hAnsiTheme="majorBidi" w:cstheme="majorBidi"/>
              </w:rPr>
              <w:t>GDM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9A23A1" w:rsidRPr="00182D60">
              <w:rPr>
                <w:rFonts w:asciiTheme="majorBidi" w:hAnsiTheme="majorBidi" w:cstheme="majorBidi"/>
              </w:rPr>
              <w:t>diabetes pregnancy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9A23A1" w:rsidRPr="00182D60">
              <w:rPr>
                <w:rFonts w:asciiTheme="majorBidi" w:hAnsiTheme="majorBidi" w:cstheme="majorBidi"/>
              </w:rPr>
              <w:t>diabetic gestational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4F135B" w:rsidRPr="00182D60">
              <w:rPr>
                <w:rFonts w:asciiTheme="majorBidi" w:hAnsiTheme="majorBidi" w:cstheme="majorBidi"/>
              </w:rPr>
              <w:t>gestational diabetes</w:t>
            </w:r>
            <w:r w:rsidRPr="00182D60">
              <w:rPr>
                <w:rFonts w:asciiTheme="majorBidi" w:hAnsiTheme="majorBidi" w:cstheme="majorBidi"/>
              </w:rPr>
              <w:t>”) OR (“</w:t>
            </w:r>
            <w:r w:rsidR="004F135B" w:rsidRPr="00182D60">
              <w:rPr>
                <w:rFonts w:asciiTheme="majorBidi" w:hAnsiTheme="majorBidi" w:cstheme="majorBidi"/>
              </w:rPr>
              <w:t>pregnancy induced diabetes</w:t>
            </w:r>
            <w:r w:rsidRPr="00182D60">
              <w:rPr>
                <w:rFonts w:asciiTheme="majorBidi" w:hAnsiTheme="majorBidi" w:cstheme="majorBidi"/>
              </w:rPr>
              <w:t xml:space="preserve">”))))  AND </w:t>
            </w:r>
            <w:r w:rsidRPr="00182D60">
              <w:rPr>
                <w:rFonts w:asciiTheme="majorBidi" w:hAnsiTheme="majorBidi" w:cstheme="majorBidi"/>
                <w:b/>
                <w:bCs/>
              </w:rPr>
              <w:t>LANGUAGE</w:t>
            </w:r>
            <w:r w:rsidRPr="00182D60">
              <w:rPr>
                <w:rFonts w:asciiTheme="majorBidi" w:hAnsiTheme="majorBidi" w:cstheme="majorBidi"/>
              </w:rPr>
              <w:t xml:space="preserve">: (English) AND </w:t>
            </w:r>
            <w:r w:rsidRPr="00182D60">
              <w:rPr>
                <w:rFonts w:asciiTheme="majorBidi" w:hAnsiTheme="majorBidi" w:cstheme="majorBidi"/>
                <w:b/>
                <w:bCs/>
              </w:rPr>
              <w:t>DOCUMENT TYPES</w:t>
            </w:r>
            <w:r w:rsidRPr="00182D60">
              <w:rPr>
                <w:rFonts w:asciiTheme="majorBidi" w:hAnsiTheme="majorBidi" w:cstheme="majorBidi"/>
              </w:rPr>
              <w:t>: (Article)</w:t>
            </w:r>
          </w:p>
        </w:tc>
      </w:tr>
    </w:tbl>
    <w:p w14:paraId="402B6EAB" w14:textId="77777777" w:rsidR="00E0544A" w:rsidRDefault="00E0544A" w:rsidP="00E0544A">
      <w:pPr>
        <w:adjustRightInd/>
        <w:snapToGrid/>
        <w:spacing w:after="160" w:line="259" w:lineRule="auto"/>
        <w:rPr>
          <w:rFonts w:asciiTheme="minorHAnsi" w:eastAsiaTheme="minorHAnsi" w:hAnsiTheme="minorHAnsi" w:cs="Latha"/>
          <w:b/>
          <w:bCs/>
          <w:sz w:val="18"/>
          <w:szCs w:val="18"/>
          <w:lang w:eastAsia="en-US" w:bidi="ta-IN"/>
        </w:rPr>
      </w:pPr>
    </w:p>
    <w:p w14:paraId="21D664A2" w14:textId="51940B03" w:rsidR="00E0544A" w:rsidRPr="00182D60" w:rsidRDefault="00044CB8" w:rsidP="00182D60">
      <w:pPr>
        <w:adjustRightInd/>
        <w:snapToGrid/>
        <w:spacing w:after="160" w:line="259" w:lineRule="auto"/>
        <w:jc w:val="both"/>
        <w:rPr>
          <w:rFonts w:ascii="Times New Roman" w:eastAsiaTheme="minorHAnsi" w:hAnsi="Times New Roman"/>
          <w:lang w:eastAsia="en-US" w:bidi="ta-IN"/>
        </w:rPr>
      </w:pPr>
      <w:r w:rsidRPr="00182D60">
        <w:rPr>
          <w:rFonts w:asciiTheme="minorHAnsi" w:eastAsiaTheme="minorHAnsi" w:hAnsiTheme="minorHAnsi" w:cs="Latha"/>
          <w:b/>
          <w:bCs/>
          <w:lang w:eastAsia="en-US" w:bidi="ta-IN"/>
        </w:rPr>
        <w:t xml:space="preserve"> </w:t>
      </w:r>
      <w:r w:rsidR="00E0544A" w:rsidRPr="00182D60">
        <w:rPr>
          <w:rFonts w:ascii="Times New Roman" w:eastAsiaTheme="minorHAnsi" w:hAnsi="Times New Roman"/>
          <w:lang w:eastAsia="en-US" w:bidi="ta-IN"/>
        </w:rPr>
        <w:t>Supplementary Table 2: Risk of bias assessment for case-control and cohort studies using Newcastle-ottawa scale of star scoring: low risk (6-9/10), some concerns (3-5), high risk (0-2)</w:t>
      </w:r>
    </w:p>
    <w:p w14:paraId="6DA0F216" w14:textId="77777777" w:rsidR="00E0544A" w:rsidRDefault="00E0544A" w:rsidP="00533505"/>
    <w:tbl>
      <w:tblPr>
        <w:tblStyle w:val="TableGrid"/>
        <w:tblpPr w:leftFromText="180" w:rightFromText="180" w:vertAnchor="page" w:horzAnchor="margin" w:tblpY="5802"/>
        <w:tblW w:w="8416" w:type="dxa"/>
        <w:tblLook w:val="04A0" w:firstRow="1" w:lastRow="0" w:firstColumn="1" w:lastColumn="0" w:noHBand="0" w:noVBand="1"/>
      </w:tblPr>
      <w:tblGrid>
        <w:gridCol w:w="3064"/>
        <w:gridCol w:w="494"/>
        <w:gridCol w:w="495"/>
        <w:gridCol w:w="495"/>
        <w:gridCol w:w="495"/>
        <w:gridCol w:w="1888"/>
        <w:gridCol w:w="495"/>
        <w:gridCol w:w="495"/>
        <w:gridCol w:w="495"/>
      </w:tblGrid>
      <w:tr w:rsidR="00182D60" w:rsidRPr="00E0544A" w14:paraId="2DBCEE0D" w14:textId="77777777" w:rsidTr="00182D60">
        <w:trPr>
          <w:trHeight w:val="351"/>
        </w:trPr>
        <w:tc>
          <w:tcPr>
            <w:tcW w:w="0" w:type="auto"/>
          </w:tcPr>
          <w:p w14:paraId="642F3B6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Case control studies</w:t>
            </w:r>
          </w:p>
        </w:tc>
        <w:tc>
          <w:tcPr>
            <w:tcW w:w="0" w:type="auto"/>
            <w:gridSpan w:val="4"/>
          </w:tcPr>
          <w:p w14:paraId="0306A168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Selection</w:t>
            </w:r>
          </w:p>
        </w:tc>
        <w:tc>
          <w:tcPr>
            <w:tcW w:w="0" w:type="auto"/>
          </w:tcPr>
          <w:p w14:paraId="306AD518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Comparability</w:t>
            </w:r>
          </w:p>
        </w:tc>
        <w:tc>
          <w:tcPr>
            <w:tcW w:w="0" w:type="auto"/>
            <w:gridSpan w:val="3"/>
          </w:tcPr>
          <w:p w14:paraId="0D7DCA0C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Exposure</w:t>
            </w:r>
          </w:p>
        </w:tc>
      </w:tr>
      <w:tr w:rsidR="00182D60" w:rsidRPr="00E0544A" w14:paraId="703BB99C" w14:textId="77777777" w:rsidTr="00182D60">
        <w:trPr>
          <w:trHeight w:val="351"/>
        </w:trPr>
        <w:tc>
          <w:tcPr>
            <w:tcW w:w="0" w:type="auto"/>
          </w:tcPr>
          <w:p w14:paraId="44052B5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</w:p>
        </w:tc>
        <w:tc>
          <w:tcPr>
            <w:tcW w:w="0" w:type="auto"/>
          </w:tcPr>
          <w:p w14:paraId="155C4814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1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045E5D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2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648EE98E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3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59A2C9DF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4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55274F52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1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*</w:t>
            </w:r>
          </w:p>
        </w:tc>
        <w:tc>
          <w:tcPr>
            <w:tcW w:w="0" w:type="auto"/>
          </w:tcPr>
          <w:p w14:paraId="601AD86D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1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00EDAD0F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2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3914DBA9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3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</w:tr>
      <w:tr w:rsidR="00182D60" w:rsidRPr="00E0544A" w14:paraId="52C87CF8" w14:textId="77777777" w:rsidTr="00182D60">
        <w:trPr>
          <w:trHeight w:val="376"/>
        </w:trPr>
        <w:tc>
          <w:tcPr>
            <w:tcW w:w="0" w:type="auto"/>
          </w:tcPr>
          <w:p w14:paraId="3E4C8B7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Theme="majorBidi" w:eastAsiaTheme="minorHAnsi" w:hAnsiTheme="majorBidi" w:cstheme="majorBidi"/>
                <w:sz w:val="20"/>
                <w:szCs w:val="20"/>
                <w:lang w:eastAsia="en-US" w:bidi="ta-IN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Izadi et al. 2016</w:t>
            </w:r>
          </w:p>
        </w:tc>
        <w:tc>
          <w:tcPr>
            <w:tcW w:w="0" w:type="auto"/>
          </w:tcPr>
          <w:p w14:paraId="198EF607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C811AF3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FF39CCB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5FD2DA48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  <w:tc>
          <w:tcPr>
            <w:tcW w:w="0" w:type="auto"/>
          </w:tcPr>
          <w:p w14:paraId="370CE163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042F55A8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26F5B479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3B194067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</w:tr>
      <w:tr w:rsidR="00182D60" w:rsidRPr="00E0544A" w14:paraId="019CA4FB" w14:textId="77777777" w:rsidTr="00182D60">
        <w:trPr>
          <w:trHeight w:val="351"/>
        </w:trPr>
        <w:tc>
          <w:tcPr>
            <w:tcW w:w="0" w:type="auto"/>
          </w:tcPr>
          <w:p w14:paraId="706F0FDB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Theme="majorBidi" w:eastAsiaTheme="minorHAnsi" w:hAnsiTheme="majorBidi" w:cstheme="majorBidi"/>
                <w:sz w:val="20"/>
                <w:szCs w:val="20"/>
                <w:lang w:eastAsia="en-US" w:bidi="ta-IN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Olmedo-Requena et al. 2019</w:t>
            </w:r>
          </w:p>
        </w:tc>
        <w:tc>
          <w:tcPr>
            <w:tcW w:w="0" w:type="auto"/>
          </w:tcPr>
          <w:p w14:paraId="6FC0359F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  <w:tc>
          <w:tcPr>
            <w:tcW w:w="0" w:type="auto"/>
          </w:tcPr>
          <w:p w14:paraId="3BD618B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F7ED303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5F71EC3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  <w:tc>
          <w:tcPr>
            <w:tcW w:w="0" w:type="auto"/>
          </w:tcPr>
          <w:p w14:paraId="307FB074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*</w:t>
            </w:r>
          </w:p>
        </w:tc>
        <w:tc>
          <w:tcPr>
            <w:tcW w:w="0" w:type="auto"/>
          </w:tcPr>
          <w:p w14:paraId="2DA12E01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B6EAA5E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7F8A8EFE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</w:tr>
      <w:tr w:rsidR="00182D60" w:rsidRPr="00E0544A" w14:paraId="3B8EFC5A" w14:textId="77777777" w:rsidTr="00182D60">
        <w:trPr>
          <w:trHeight w:val="376"/>
        </w:trPr>
        <w:tc>
          <w:tcPr>
            <w:tcW w:w="0" w:type="auto"/>
          </w:tcPr>
          <w:p w14:paraId="7171EAA7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Cohort studies</w:t>
            </w:r>
          </w:p>
        </w:tc>
        <w:tc>
          <w:tcPr>
            <w:tcW w:w="0" w:type="auto"/>
            <w:gridSpan w:val="4"/>
          </w:tcPr>
          <w:p w14:paraId="3A43EEB9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Selection</w:t>
            </w:r>
          </w:p>
        </w:tc>
        <w:tc>
          <w:tcPr>
            <w:tcW w:w="0" w:type="auto"/>
          </w:tcPr>
          <w:p w14:paraId="5B29FD5B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Comparability</w:t>
            </w:r>
          </w:p>
        </w:tc>
        <w:tc>
          <w:tcPr>
            <w:tcW w:w="0" w:type="auto"/>
            <w:gridSpan w:val="3"/>
          </w:tcPr>
          <w:p w14:paraId="74E97734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Outcome</w:t>
            </w:r>
          </w:p>
        </w:tc>
      </w:tr>
      <w:tr w:rsidR="00182D60" w:rsidRPr="00E0544A" w14:paraId="0E96618F" w14:textId="77777777" w:rsidTr="00182D60">
        <w:trPr>
          <w:trHeight w:val="351"/>
        </w:trPr>
        <w:tc>
          <w:tcPr>
            <w:tcW w:w="0" w:type="auto"/>
          </w:tcPr>
          <w:p w14:paraId="7773E94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</w:p>
        </w:tc>
        <w:tc>
          <w:tcPr>
            <w:tcW w:w="0" w:type="auto"/>
          </w:tcPr>
          <w:p w14:paraId="34C927CE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1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2408C99A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2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002AE287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3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084116C2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4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4412CF6B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1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*</w:t>
            </w:r>
          </w:p>
        </w:tc>
        <w:tc>
          <w:tcPr>
            <w:tcW w:w="0" w:type="auto"/>
          </w:tcPr>
          <w:p w14:paraId="20AC13E8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1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04845FE3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2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655F2835" w14:textId="50F8DE0A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 w:bidi="ta-IN"/>
              </w:rPr>
              <w:t>3</w:t>
            </w: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</w:tr>
      <w:tr w:rsidR="00182D60" w:rsidRPr="00E0544A" w14:paraId="1BB9E246" w14:textId="77777777" w:rsidTr="00182D60">
        <w:trPr>
          <w:trHeight w:val="351"/>
        </w:trPr>
        <w:tc>
          <w:tcPr>
            <w:tcW w:w="0" w:type="auto"/>
          </w:tcPr>
          <w:p w14:paraId="3A29586E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Theme="majorBidi" w:eastAsiaTheme="minorHAnsi" w:hAnsiTheme="majorBidi" w:cstheme="majorBidi"/>
                <w:sz w:val="20"/>
                <w:szCs w:val="20"/>
                <w:lang w:eastAsia="en-US" w:bidi="ta-IN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Tobias et al. 2012</w:t>
            </w:r>
          </w:p>
        </w:tc>
        <w:tc>
          <w:tcPr>
            <w:tcW w:w="0" w:type="auto"/>
          </w:tcPr>
          <w:p w14:paraId="5F32579D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29581234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32BF2B82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6AF4F32A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5221836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*</w:t>
            </w:r>
          </w:p>
        </w:tc>
        <w:tc>
          <w:tcPr>
            <w:tcW w:w="0" w:type="auto"/>
          </w:tcPr>
          <w:p w14:paraId="6ABAC4AE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A18453E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302522EE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</w:tr>
      <w:tr w:rsidR="00182D60" w:rsidRPr="00E0544A" w14:paraId="503C0835" w14:textId="77777777" w:rsidTr="00182D60">
        <w:trPr>
          <w:trHeight w:val="376"/>
        </w:trPr>
        <w:tc>
          <w:tcPr>
            <w:tcW w:w="0" w:type="auto"/>
          </w:tcPr>
          <w:p w14:paraId="452A5ACA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Theme="majorBidi" w:eastAsiaTheme="minorHAnsi" w:hAnsiTheme="majorBidi" w:cstheme="majorBidi"/>
                <w:sz w:val="20"/>
                <w:szCs w:val="20"/>
                <w:lang w:eastAsia="en-US" w:bidi="ta-IN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Karamanos et al. 2014</w:t>
            </w:r>
          </w:p>
        </w:tc>
        <w:tc>
          <w:tcPr>
            <w:tcW w:w="0" w:type="auto"/>
          </w:tcPr>
          <w:p w14:paraId="04E9DC8A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ABE55DA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2F05D1F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2A312855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3AE515F4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0187F9A7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58811E22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6C6DED78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</w:tr>
      <w:tr w:rsidR="00182D60" w:rsidRPr="00E0544A" w14:paraId="644ED9F3" w14:textId="77777777" w:rsidTr="00182D60">
        <w:trPr>
          <w:trHeight w:val="351"/>
        </w:trPr>
        <w:tc>
          <w:tcPr>
            <w:tcW w:w="0" w:type="auto"/>
          </w:tcPr>
          <w:p w14:paraId="2A13BD9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Theme="majorBidi" w:eastAsiaTheme="minorHAnsi" w:hAnsiTheme="majorBidi" w:cstheme="majorBidi"/>
                <w:sz w:val="20"/>
                <w:szCs w:val="20"/>
                <w:lang w:eastAsia="en-US" w:bidi="ta-IN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Schoenaker et al. 2015</w:t>
            </w:r>
          </w:p>
        </w:tc>
        <w:tc>
          <w:tcPr>
            <w:tcW w:w="0" w:type="auto"/>
          </w:tcPr>
          <w:p w14:paraId="525CDF49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4FEECB69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6FE577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366DF4F4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335AF920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*</w:t>
            </w:r>
          </w:p>
        </w:tc>
        <w:tc>
          <w:tcPr>
            <w:tcW w:w="0" w:type="auto"/>
          </w:tcPr>
          <w:p w14:paraId="44141B37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5264D79C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01B05238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</w:tr>
      <w:tr w:rsidR="00182D60" w:rsidRPr="00E0544A" w14:paraId="07686F83" w14:textId="77777777" w:rsidTr="00182D60">
        <w:trPr>
          <w:trHeight w:val="351"/>
        </w:trPr>
        <w:tc>
          <w:tcPr>
            <w:tcW w:w="0" w:type="auto"/>
          </w:tcPr>
          <w:p w14:paraId="400C348B" w14:textId="77777777" w:rsidR="00182D60" w:rsidRPr="00365478" w:rsidRDefault="00182D60" w:rsidP="00182D60">
            <w:pPr>
              <w:spacing w:after="16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Parlapani</w:t>
            </w:r>
          </w:p>
          <w:p w14:paraId="2F488D3E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Theme="majorBidi" w:eastAsiaTheme="minorHAnsi" w:hAnsiTheme="majorBidi" w:cstheme="majorBidi"/>
                <w:sz w:val="20"/>
                <w:szCs w:val="20"/>
                <w:lang w:eastAsia="en-US" w:bidi="ta-IN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 xml:space="preserve"> et al. 2019</w:t>
            </w:r>
          </w:p>
        </w:tc>
        <w:tc>
          <w:tcPr>
            <w:tcW w:w="0" w:type="auto"/>
          </w:tcPr>
          <w:p w14:paraId="0D5F47B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B4ECFD6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3987F97E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307B2BD1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004CD0FD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  <w:tc>
          <w:tcPr>
            <w:tcW w:w="0" w:type="auto"/>
          </w:tcPr>
          <w:p w14:paraId="1DFA2825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  <w:tc>
          <w:tcPr>
            <w:tcW w:w="0" w:type="auto"/>
          </w:tcPr>
          <w:p w14:paraId="20E2C9B1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376060A5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</w:tr>
      <w:tr w:rsidR="00182D60" w:rsidRPr="00E0544A" w14:paraId="3FCDE556" w14:textId="77777777" w:rsidTr="00182D60">
        <w:trPr>
          <w:trHeight w:val="351"/>
        </w:trPr>
        <w:tc>
          <w:tcPr>
            <w:tcW w:w="0" w:type="auto"/>
          </w:tcPr>
          <w:p w14:paraId="4C8AB8B3" w14:textId="77777777" w:rsidR="00182D60" w:rsidRPr="00365478" w:rsidRDefault="00182D60" w:rsidP="00182D60">
            <w:pPr>
              <w:spacing w:after="16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Li et al.</w:t>
            </w:r>
          </w:p>
          <w:p w14:paraId="00DC8924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Theme="majorBidi" w:eastAsiaTheme="minorHAnsi" w:hAnsiTheme="majorBidi" w:cstheme="majorBidi"/>
                <w:sz w:val="20"/>
                <w:szCs w:val="20"/>
                <w:lang w:eastAsia="en-US" w:bidi="ta-IN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2019-2021</w:t>
            </w:r>
          </w:p>
        </w:tc>
        <w:tc>
          <w:tcPr>
            <w:tcW w:w="0" w:type="auto"/>
          </w:tcPr>
          <w:p w14:paraId="2785E2F3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566058F2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49412AFF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641B4A28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  <w:tc>
          <w:tcPr>
            <w:tcW w:w="0" w:type="auto"/>
          </w:tcPr>
          <w:p w14:paraId="05F8D25A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*</w:t>
            </w:r>
          </w:p>
        </w:tc>
        <w:tc>
          <w:tcPr>
            <w:tcW w:w="0" w:type="auto"/>
          </w:tcPr>
          <w:p w14:paraId="35AA76CD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679C6179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75545857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</w:tr>
      <w:tr w:rsidR="00182D60" w:rsidRPr="00E0544A" w14:paraId="2C8427B7" w14:textId="77777777" w:rsidTr="00182D60">
        <w:trPr>
          <w:trHeight w:val="351"/>
        </w:trPr>
        <w:tc>
          <w:tcPr>
            <w:tcW w:w="0" w:type="auto"/>
          </w:tcPr>
          <w:p w14:paraId="58E3E517" w14:textId="77777777" w:rsidR="00182D60" w:rsidRPr="00365478" w:rsidRDefault="00182D60" w:rsidP="00182D6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Rovira et al.</w:t>
            </w:r>
          </w:p>
          <w:p w14:paraId="39D87CD2" w14:textId="77777777" w:rsidR="00182D60" w:rsidRPr="00365478" w:rsidRDefault="00182D60" w:rsidP="00182D60">
            <w:pPr>
              <w:spacing w:after="16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4139597C" w14:textId="65C44A82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  <w:tc>
          <w:tcPr>
            <w:tcW w:w="0" w:type="auto"/>
          </w:tcPr>
          <w:p w14:paraId="502AB1AD" w14:textId="4603A475" w:rsidR="00182D60" w:rsidRPr="00E0544A" w:rsidRDefault="00D47712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0EF2C91" w14:textId="14C8F43F" w:rsidR="00182D60" w:rsidRPr="00E0544A" w:rsidRDefault="00D47712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428D6DAC" w14:textId="7C4EE342" w:rsidR="00182D60" w:rsidRPr="00E0544A" w:rsidRDefault="00D47712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46B545C3" w14:textId="77777777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  <w:tc>
          <w:tcPr>
            <w:tcW w:w="0" w:type="auto"/>
          </w:tcPr>
          <w:p w14:paraId="3342215B" w14:textId="01C0C994" w:rsidR="00182D60" w:rsidRPr="00E0544A" w:rsidRDefault="003912A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0B067FE5" w14:textId="2AA7C86D" w:rsidR="00182D60" w:rsidRPr="00E0544A" w:rsidRDefault="003912A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36533E2" w14:textId="04A9162C" w:rsidR="00182D60" w:rsidRPr="00E0544A" w:rsidRDefault="003912A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</w:tr>
      <w:tr w:rsidR="00182D60" w:rsidRPr="00E0544A" w14:paraId="33C671FB" w14:textId="77777777" w:rsidTr="00182D60">
        <w:trPr>
          <w:trHeight w:val="351"/>
        </w:trPr>
        <w:tc>
          <w:tcPr>
            <w:tcW w:w="0" w:type="auto"/>
          </w:tcPr>
          <w:p w14:paraId="64F45D50" w14:textId="77777777" w:rsidR="00182D60" w:rsidRPr="00365478" w:rsidRDefault="00182D60" w:rsidP="00182D6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Mokarem et al.</w:t>
            </w:r>
          </w:p>
          <w:p w14:paraId="0DACAAFF" w14:textId="77777777" w:rsidR="00182D60" w:rsidRPr="00365478" w:rsidRDefault="00182D60" w:rsidP="00182D60">
            <w:pPr>
              <w:spacing w:after="160" w:line="259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0" w:type="auto"/>
          </w:tcPr>
          <w:p w14:paraId="34289F73" w14:textId="4C1222FE" w:rsidR="00182D60" w:rsidRPr="00E0544A" w:rsidRDefault="003912A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579DC11" w14:textId="6ED53DBE" w:rsidR="00182D60" w:rsidRPr="00E0544A" w:rsidRDefault="003912A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7EFC311E" w14:textId="38DF6902" w:rsidR="00182D60" w:rsidRPr="00E0544A" w:rsidRDefault="00216FD6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2BF54DE7" w14:textId="6DCC4977" w:rsidR="00182D60" w:rsidRPr="00E0544A" w:rsidRDefault="00216FD6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7CBA5016" w14:textId="53F3B544" w:rsidR="00182D60" w:rsidRPr="00E0544A" w:rsidRDefault="00636C19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29F4C8A" w14:textId="477DE3D2" w:rsidR="00182D60" w:rsidRPr="00E0544A" w:rsidRDefault="00636C19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0447F705" w14:textId="4399BB44" w:rsidR="00182D60" w:rsidRPr="00E0544A" w:rsidRDefault="00636C19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57DC26B9" w14:textId="366B43BB" w:rsidR="00182D60" w:rsidRPr="00E0544A" w:rsidRDefault="00182D60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</w:p>
        </w:tc>
      </w:tr>
      <w:tr w:rsidR="00182D60" w:rsidRPr="00E0544A" w14:paraId="2BBD9075" w14:textId="77777777" w:rsidTr="00182D60">
        <w:trPr>
          <w:trHeight w:val="351"/>
        </w:trPr>
        <w:tc>
          <w:tcPr>
            <w:tcW w:w="0" w:type="auto"/>
          </w:tcPr>
          <w:p w14:paraId="5F0F7DCD" w14:textId="77777777" w:rsidR="00182D60" w:rsidRPr="00365478" w:rsidRDefault="00182D60" w:rsidP="00182D60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65478">
              <w:rPr>
                <w:rFonts w:asciiTheme="majorBidi" w:hAnsiTheme="majorBidi" w:cstheme="majorBidi"/>
                <w:sz w:val="20"/>
                <w:szCs w:val="20"/>
              </w:rPr>
              <w:t>Tranidou et al. 2023</w:t>
            </w:r>
          </w:p>
        </w:tc>
        <w:tc>
          <w:tcPr>
            <w:tcW w:w="0" w:type="auto"/>
          </w:tcPr>
          <w:p w14:paraId="705A1695" w14:textId="72DD4CB7" w:rsidR="00182D60" w:rsidRPr="00E0544A" w:rsidRDefault="00CF6459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4B214EA9" w14:textId="2ED4F529" w:rsidR="00182D60" w:rsidRPr="00E0544A" w:rsidRDefault="00CF6459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57D37F09" w14:textId="3ACDF70B" w:rsidR="00182D60" w:rsidRPr="00E0544A" w:rsidRDefault="00CF6459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67BD6DB5" w14:textId="0A8B2FF9" w:rsidR="00182D60" w:rsidRPr="00E0544A" w:rsidRDefault="00CF6459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6926B91B" w14:textId="35AC907D" w:rsidR="00182D60" w:rsidRPr="00E0544A" w:rsidRDefault="00CF6459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*</w:t>
            </w:r>
          </w:p>
        </w:tc>
        <w:tc>
          <w:tcPr>
            <w:tcW w:w="0" w:type="auto"/>
          </w:tcPr>
          <w:p w14:paraId="0D98206C" w14:textId="555174E7" w:rsidR="00182D60" w:rsidRPr="00E0544A" w:rsidRDefault="00CF6459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20207A05" w14:textId="79052460" w:rsidR="00182D60" w:rsidRPr="00E0544A" w:rsidRDefault="00CF6459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 w:rsidRPr="00E0544A"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  <w:tc>
          <w:tcPr>
            <w:tcW w:w="0" w:type="auto"/>
          </w:tcPr>
          <w:p w14:paraId="18F5E0CB" w14:textId="055DC2C1" w:rsidR="00182D60" w:rsidRPr="00E0544A" w:rsidRDefault="00CF6459" w:rsidP="00182D60">
            <w:pPr>
              <w:adjustRightInd/>
              <w:snapToGrid/>
              <w:spacing w:after="0"/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</w:pPr>
            <w:r>
              <w:rPr>
                <w:rFonts w:ascii="Arial" w:eastAsiaTheme="minorHAnsi" w:hAnsi="Arial" w:cs="Arial"/>
                <w:sz w:val="20"/>
                <w:szCs w:val="20"/>
                <w:lang w:eastAsia="en-US" w:bidi="ta-IN"/>
              </w:rPr>
              <w:t>*</w:t>
            </w:r>
          </w:p>
        </w:tc>
      </w:tr>
    </w:tbl>
    <w:p w14:paraId="4B9E3889" w14:textId="77777777" w:rsidR="00E0544A" w:rsidRDefault="00E0544A" w:rsidP="00533505"/>
    <w:p w14:paraId="5F791BA5" w14:textId="77777777" w:rsidR="00E0544A" w:rsidRDefault="00E0544A" w:rsidP="00533505"/>
    <w:p w14:paraId="14908BD1" w14:textId="77777777" w:rsidR="00E0544A" w:rsidRDefault="00E0544A" w:rsidP="00533505"/>
    <w:p w14:paraId="1436521E" w14:textId="77777777" w:rsidR="00E0544A" w:rsidRDefault="00E0544A" w:rsidP="00533505"/>
    <w:p w14:paraId="27F07E47" w14:textId="77777777" w:rsidR="00E0544A" w:rsidRDefault="00E0544A" w:rsidP="00533505"/>
    <w:p w14:paraId="57544636" w14:textId="77777777" w:rsidR="00E0544A" w:rsidRDefault="00E0544A" w:rsidP="00533505"/>
    <w:p w14:paraId="10C05886" w14:textId="77777777" w:rsidR="00E0544A" w:rsidRDefault="00E0544A" w:rsidP="00533505"/>
    <w:p w14:paraId="245AC830" w14:textId="77777777" w:rsidR="00E0544A" w:rsidRDefault="00E0544A" w:rsidP="00533505"/>
    <w:p w14:paraId="3013A8F4" w14:textId="77777777" w:rsidR="00E0544A" w:rsidRDefault="00E0544A" w:rsidP="00533505"/>
    <w:p w14:paraId="6BEF6E3C" w14:textId="77777777" w:rsidR="00E0544A" w:rsidRDefault="00E0544A" w:rsidP="00533505"/>
    <w:p w14:paraId="466829FF" w14:textId="77777777" w:rsidR="00E0544A" w:rsidRDefault="00E0544A" w:rsidP="00533505"/>
    <w:p w14:paraId="5CC0C822" w14:textId="77777777" w:rsidR="00E0544A" w:rsidRDefault="00E0544A" w:rsidP="00533505"/>
    <w:p w14:paraId="4B955136" w14:textId="77777777" w:rsidR="00E0544A" w:rsidRDefault="00E0544A" w:rsidP="00533505"/>
    <w:p w14:paraId="149FFC9D" w14:textId="77777777" w:rsidR="00E0544A" w:rsidRDefault="00E0544A" w:rsidP="00533505"/>
    <w:p w14:paraId="2D20A3A6" w14:textId="77777777" w:rsidR="00E0544A" w:rsidRDefault="00E0544A" w:rsidP="00533505"/>
    <w:p w14:paraId="31D63298" w14:textId="77777777" w:rsidR="00E0544A" w:rsidRDefault="00E0544A" w:rsidP="00533505"/>
    <w:p w14:paraId="50C1C9DB" w14:textId="77777777" w:rsidR="00E0544A" w:rsidRDefault="00E0544A" w:rsidP="00533505"/>
    <w:sectPr w:rsidR="00E0544A" w:rsidSect="00BA48D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505"/>
    <w:rsid w:val="000044D9"/>
    <w:rsid w:val="00017C95"/>
    <w:rsid w:val="000426AC"/>
    <w:rsid w:val="00044CB8"/>
    <w:rsid w:val="00123E5B"/>
    <w:rsid w:val="001615F9"/>
    <w:rsid w:val="00182D60"/>
    <w:rsid w:val="001F46FE"/>
    <w:rsid w:val="00216FD6"/>
    <w:rsid w:val="00272800"/>
    <w:rsid w:val="002C5245"/>
    <w:rsid w:val="0032677A"/>
    <w:rsid w:val="0036021E"/>
    <w:rsid w:val="00365478"/>
    <w:rsid w:val="003912A0"/>
    <w:rsid w:val="004416C7"/>
    <w:rsid w:val="00476792"/>
    <w:rsid w:val="004F10BB"/>
    <w:rsid w:val="004F135B"/>
    <w:rsid w:val="00533505"/>
    <w:rsid w:val="005C3331"/>
    <w:rsid w:val="005C50AA"/>
    <w:rsid w:val="005F05EB"/>
    <w:rsid w:val="00636C19"/>
    <w:rsid w:val="006D1071"/>
    <w:rsid w:val="007324FA"/>
    <w:rsid w:val="00804C88"/>
    <w:rsid w:val="0081016F"/>
    <w:rsid w:val="00891CB4"/>
    <w:rsid w:val="008A7EBF"/>
    <w:rsid w:val="0095673F"/>
    <w:rsid w:val="009A23A1"/>
    <w:rsid w:val="00A304DF"/>
    <w:rsid w:val="00AA4D92"/>
    <w:rsid w:val="00AD356A"/>
    <w:rsid w:val="00B704B8"/>
    <w:rsid w:val="00BA48DA"/>
    <w:rsid w:val="00BE7D86"/>
    <w:rsid w:val="00CF6459"/>
    <w:rsid w:val="00D47712"/>
    <w:rsid w:val="00E0544A"/>
    <w:rsid w:val="00F2616E"/>
    <w:rsid w:val="00F35893"/>
    <w:rsid w:val="00FE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7FB4E"/>
  <w15:chartTrackingRefBased/>
  <w15:docId w15:val="{8CC4C988-ECA4-459C-BC80-600036652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B Nazanin"/>
        <w:kern w:val="2"/>
        <w:sz w:val="24"/>
        <w:szCs w:val="24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505"/>
    <w:pPr>
      <w:adjustRightInd w:val="0"/>
      <w:snapToGrid w:val="0"/>
      <w:spacing w:after="200" w:line="240" w:lineRule="auto"/>
    </w:pPr>
    <w:rPr>
      <w:rFonts w:ascii="Tahoma" w:eastAsia="Microsoft YaHei" w:hAnsi="Tahoma" w:cs="Times New Roman"/>
      <w:kern w:val="0"/>
      <w:sz w:val="22"/>
      <w:szCs w:val="22"/>
      <w:lang w:eastAsia="zh-CN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44A"/>
    <w:pPr>
      <w:spacing w:after="0" w:line="240" w:lineRule="auto"/>
    </w:pPr>
    <w:rPr>
      <w:rFonts w:asciiTheme="minorHAnsi" w:hAnsiTheme="minorHAnsi" w:cs="Latha"/>
      <w:kern w:val="0"/>
      <w:sz w:val="22"/>
      <w:szCs w:val="22"/>
      <w:lang w:bidi="ta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630</Words>
  <Characters>35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e Jafari Nasab</dc:creator>
  <cp:keywords/>
  <dc:description/>
  <cp:lastModifiedBy>saeede Jafari Nasab</cp:lastModifiedBy>
  <cp:revision>19</cp:revision>
  <dcterms:created xsi:type="dcterms:W3CDTF">2024-01-26T15:29:00Z</dcterms:created>
  <dcterms:modified xsi:type="dcterms:W3CDTF">2024-06-23T05:03:00Z</dcterms:modified>
</cp:coreProperties>
</file>